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6128D" w14:textId="588C9C07" w:rsidR="00C16FD2" w:rsidRPr="00C16FD2" w:rsidRDefault="00C16FD2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C697F01" w14:textId="538E2FB6" w:rsidR="00965174" w:rsidRPr="00C16FD2" w:rsidRDefault="005332A3">
      <w:pPr>
        <w:rPr>
          <w:rFonts w:ascii="Times New Roman" w:hAnsi="Times New Roman" w:cs="Times New Roman"/>
          <w:sz w:val="24"/>
          <w:szCs w:val="24"/>
        </w:rPr>
      </w:pPr>
      <w:r>
        <w:object w:dxaOrig="11597" w:dyaOrig="4658" w14:anchorId="19C9B1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68pt;height:188.25pt" o:ole="">
            <v:imagedata r:id="rId4" o:title=""/>
          </v:shape>
          <o:OLEObject Type="Embed" ProgID="Prism9.Document" ShapeID="_x0000_i1029" DrawAspect="Content" ObjectID="_1740979906" r:id="rId5"/>
        </w:object>
      </w:r>
    </w:p>
    <w:p w14:paraId="52ED7D5F" w14:textId="230B634D" w:rsidR="00C16FD2" w:rsidRPr="00C16FD2" w:rsidRDefault="00C16FD2">
      <w:pPr>
        <w:rPr>
          <w:rFonts w:ascii="Times New Roman" w:hAnsi="Times New Roman" w:cs="Times New Roman"/>
          <w:sz w:val="24"/>
          <w:szCs w:val="24"/>
        </w:rPr>
      </w:pPr>
      <w:r w:rsidRPr="00C16FD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l Figure 5: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tivity levels of Ctrl-Ab, ActA-Ab, Mstn-Ab and Combo-treated Wt and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/oim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ice.  Multidimensional beam breaks during the A) Day and B) Night cycles are calculated from the averages of movement along the X-, Y-, and Z-axes. Mice were treated twice weekly with 10mg/kg of control antibody (Ctrl-Ab, black circle); or a combination of activin A and myostatin antibodies (Combo, green square) from 5-16 weeks of age.</w:t>
      </w:r>
      <w:r w:rsidRPr="00C16FD2">
        <w:rPr>
          <w:rFonts w:ascii="Times New Roman" w:hAnsi="Times New Roman" w:cs="Times New Roman"/>
          <w:sz w:val="24"/>
          <w:szCs w:val="24"/>
        </w:rPr>
        <w:t xml:space="preserve"> Data represent min and max box and whisker plot with all data points shown;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=5-10;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-values ≤0.1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indicated and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-values ≤0.05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considered significant.</w:t>
      </w:r>
      <w:r w:rsidRPr="00C16FD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sectPr w:rsidR="00C16FD2" w:rsidRPr="00C16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74"/>
    <w:rsid w:val="0004609D"/>
    <w:rsid w:val="00086048"/>
    <w:rsid w:val="0013653F"/>
    <w:rsid w:val="00144563"/>
    <w:rsid w:val="0027617E"/>
    <w:rsid w:val="002F7378"/>
    <w:rsid w:val="005150F0"/>
    <w:rsid w:val="005332A3"/>
    <w:rsid w:val="00857D75"/>
    <w:rsid w:val="00965174"/>
    <w:rsid w:val="009B64CC"/>
    <w:rsid w:val="00A008BE"/>
    <w:rsid w:val="00A01F41"/>
    <w:rsid w:val="00A55827"/>
    <w:rsid w:val="00AB4402"/>
    <w:rsid w:val="00AC45D1"/>
    <w:rsid w:val="00C0625B"/>
    <w:rsid w:val="00C16FD2"/>
    <w:rsid w:val="00C610F0"/>
    <w:rsid w:val="00CE3B7E"/>
    <w:rsid w:val="00D15737"/>
    <w:rsid w:val="00D3097C"/>
    <w:rsid w:val="00D50C29"/>
    <w:rsid w:val="00E9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7C8B"/>
  <w15:chartTrackingRefBased/>
  <w15:docId w15:val="{37886B92-EB0D-45DD-B45F-15B6A296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15737"/>
  </w:style>
  <w:style w:type="character" w:customStyle="1" w:styleId="spellingerror">
    <w:name w:val="spellingerror"/>
    <w:basedOn w:val="DefaultParagraphFont"/>
    <w:rsid w:val="00D15737"/>
  </w:style>
  <w:style w:type="character" w:customStyle="1" w:styleId="eop">
    <w:name w:val="eop"/>
    <w:basedOn w:val="DefaultParagraphFont"/>
    <w:rsid w:val="00C16FD2"/>
  </w:style>
  <w:style w:type="paragraph" w:customStyle="1" w:styleId="paragraph">
    <w:name w:val="paragraph"/>
    <w:basedOn w:val="Normal"/>
    <w:rsid w:val="00C16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B44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sule, Cate</dc:creator>
  <cp:keywords/>
  <dc:description/>
  <cp:lastModifiedBy>Catherine Seidu</cp:lastModifiedBy>
  <cp:revision>2</cp:revision>
  <cp:lastPrinted>2023-03-20T18:44:00Z</cp:lastPrinted>
  <dcterms:created xsi:type="dcterms:W3CDTF">2023-03-22T13:45:00Z</dcterms:created>
  <dcterms:modified xsi:type="dcterms:W3CDTF">2023-03-22T13:45:00Z</dcterms:modified>
</cp:coreProperties>
</file>